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829"/>
        <w:gridCol w:w="469"/>
        <w:gridCol w:w="731"/>
        <w:gridCol w:w="620"/>
        <w:gridCol w:w="580"/>
        <w:gridCol w:w="620"/>
        <w:gridCol w:w="580"/>
        <w:gridCol w:w="620"/>
        <w:gridCol w:w="1184"/>
        <w:gridCol w:w="30"/>
      </w:tblGrid>
      <w:tr w:rsidR="00B97845" w:rsidRPr="00B97845" w:rsidTr="00B97845">
        <w:trPr>
          <w:gridAfter w:val="1"/>
          <w:wAfter w:w="30" w:type="dxa"/>
          <w:trHeight w:val="585"/>
          <w:jc w:val="center"/>
        </w:trPr>
        <w:tc>
          <w:tcPr>
            <w:tcW w:w="76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bookmarkStart w:id="0" w:name="_GoBack"/>
            <w:bookmarkEnd w:id="0"/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S1A Table. Differential expression of </w:t>
            </w:r>
            <w:r w:rsidRPr="00466A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M. marinum</w:t>
            </w: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p-type ATPase genes during infection</w:t>
            </w:r>
          </w:p>
        </w:tc>
      </w:tr>
      <w:tr w:rsidR="00B97845" w:rsidRPr="00466A5B" w:rsidTr="00B97845">
        <w:trPr>
          <w:gridAfter w:val="1"/>
          <w:wAfter w:w="30" w:type="dxa"/>
          <w:trHeight w:val="585"/>
          <w:jc w:val="center"/>
        </w:trPr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ID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duct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posed gene Name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g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dj. </w:t>
            </w:r>
            <w:r w:rsidRPr="00466A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valu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ime point (hpi)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1271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Metal cation-transporting p-type ATPase C CtpC</w:t>
            </w:r>
          </w:p>
        </w:tc>
        <w:tc>
          <w:tcPr>
            <w:tcW w:w="13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2145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Conserved hypothetical protein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C-li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1431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Cation transport ATPase, ZntA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4876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tal cation transporter p-type ATPase, CtpV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V-like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15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2536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tal cation transporter p-type ATPase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1448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Zinc cation transport ATPase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264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Cation transporter p-type </w:t>
            </w: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lastRenderedPageBreak/>
              <w:t>ATPase a CtpA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ctp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231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Cation transporter p-type ATPase CtpA_1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A_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3612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tal cation transporter p-type ATPase a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7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269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Cation-transporter p-type ATPase B CtpB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2275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Cation transporter p-type ATPase D CtpD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4622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tal cation transporter ATPase p-type CtpE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860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Metal cation-transporting p-type ATPase F, CtpF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2578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 xml:space="preserve">Metal cation transporter p-type </w:t>
            </w: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lastRenderedPageBreak/>
              <w:t>ATPase a, CtpF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ctp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2140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tal cation transporter p-type ATPase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740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Metal cation transporting p-type ATPase CtpH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1228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Metal cation transporting p-type ATPase CtpH_1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H_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297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Cation-transporter ATPase I CtpI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0632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High-affinity K+ transport system, ATPase chain B, KdpB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kd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AR_3503</w:t>
            </w:r>
          </w:p>
        </w:tc>
        <w:tc>
          <w:tcPr>
            <w:tcW w:w="129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333333"/>
                <w:lang w:eastAsia="fr-FR"/>
              </w:rPr>
              <w:t>Metal cation transporter p-type ATPase</w:t>
            </w:r>
          </w:p>
        </w:tc>
        <w:tc>
          <w:tcPr>
            <w:tcW w:w="13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t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466A5B" w:rsidTr="00B97845">
        <w:trPr>
          <w:gridAfter w:val="1"/>
          <w:wAfter w:w="30" w:type="dxa"/>
          <w:trHeight w:val="300"/>
          <w:jc w:val="center"/>
        </w:trPr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FR"/>
              </w:rPr>
            </w:pPr>
          </w:p>
        </w:tc>
        <w:tc>
          <w:tcPr>
            <w:tcW w:w="13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B97845" w:rsidTr="00B97845">
        <w:trPr>
          <w:gridAfter w:val="1"/>
          <w:wAfter w:w="30" w:type="dxa"/>
          <w:trHeight w:val="450"/>
          <w:jc w:val="center"/>
        </w:trPr>
        <w:tc>
          <w:tcPr>
            <w:tcW w:w="7620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845" w:rsidRPr="00466A5B" w:rsidRDefault="003C2580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66A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* The proposed gene names are based on the information gathered from https://mycobrowser.epfl.ch/ website based on the homology with </w:t>
            </w:r>
            <w:r w:rsidRPr="00466A5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Mycobacterium tuberculosis</w:t>
            </w:r>
          </w:p>
        </w:tc>
      </w:tr>
      <w:tr w:rsidR="00B97845" w:rsidRPr="00B97845" w:rsidTr="00B97845">
        <w:trPr>
          <w:gridAfter w:val="1"/>
          <w:wAfter w:w="30" w:type="dxa"/>
          <w:trHeight w:val="450"/>
          <w:jc w:val="center"/>
        </w:trPr>
        <w:tc>
          <w:tcPr>
            <w:tcW w:w="762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466A5B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B97845" w:rsidRPr="00B97845" w:rsidTr="00B97845">
        <w:trPr>
          <w:trHeight w:val="555"/>
          <w:jc w:val="center"/>
        </w:trPr>
        <w:tc>
          <w:tcPr>
            <w:tcW w:w="76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97845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 xml:space="preserve">S1B Table. Differential expression of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D. discoideum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CV genes during</w:t>
            </w:r>
          </w:p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M. marinum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infection.</w:t>
            </w:r>
          </w:p>
        </w:tc>
      </w:tr>
      <w:tr w:rsidR="00B97845" w:rsidRPr="001D6190" w:rsidTr="00B97845">
        <w:trPr>
          <w:trHeight w:val="525"/>
          <w:jc w:val="center"/>
        </w:trPr>
        <w:tc>
          <w:tcPr>
            <w:tcW w:w="22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g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djusted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value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imepoint (hpi)</w:t>
            </w:r>
          </w:p>
        </w:tc>
      </w:tr>
      <w:tr w:rsidR="00B97845" w:rsidRPr="001D6190" w:rsidTr="00B97845">
        <w:trPr>
          <w:trHeight w:val="27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69238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ab11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255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9E-0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77101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ab11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8E-0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27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255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81337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ab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3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8E-0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79407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8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0E-0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8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69104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l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8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1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7E-0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7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67398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p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5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9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75815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nrampB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4</w:t>
            </w:r>
          </w:p>
        </w:tc>
        <w:tc>
          <w:tcPr>
            <w:tcW w:w="1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8E-0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240"/>
          <w:jc w:val="center"/>
        </w:trPr>
        <w:tc>
          <w:tcPr>
            <w:tcW w:w="22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B97845" w:rsidRPr="00B97845" w:rsidTr="00B97845">
        <w:trPr>
          <w:trHeight w:val="675"/>
          <w:jc w:val="center"/>
        </w:trPr>
        <w:tc>
          <w:tcPr>
            <w:tcW w:w="76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S1C Table. Differential expression of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D. discoideum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zntA-D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transporters during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M. marinum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infection.</w:t>
            </w:r>
          </w:p>
        </w:tc>
      </w:tr>
      <w:tr w:rsidR="00B97845" w:rsidRPr="001D6190" w:rsidTr="00B97845">
        <w:trPr>
          <w:trHeight w:val="585"/>
          <w:jc w:val="center"/>
        </w:trPr>
        <w:tc>
          <w:tcPr>
            <w:tcW w:w="22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g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djusted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value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ime point (hpi)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83629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n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6E-0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7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0E-0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5E-0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1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1E-1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82067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nt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3E-2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285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1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8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DB_G0269332 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nt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9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5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8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9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91141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nt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84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2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0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9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7845" w:rsidRPr="00B97845" w:rsidTr="00B97845">
        <w:trPr>
          <w:trHeight w:val="300"/>
          <w:jc w:val="center"/>
        </w:trPr>
        <w:tc>
          <w:tcPr>
            <w:tcW w:w="76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S1DTable. Differential expression of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D. discoideum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zplA-G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transporters during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M. marinum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infection</w:t>
            </w:r>
          </w:p>
        </w:tc>
      </w:tr>
      <w:tr w:rsidR="00B97845" w:rsidRPr="001D6190" w:rsidTr="00B97845">
        <w:trPr>
          <w:trHeight w:val="525"/>
          <w:jc w:val="center"/>
        </w:trPr>
        <w:tc>
          <w:tcPr>
            <w:tcW w:w="22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gF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djusted 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value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ime point (hpi)</w:t>
            </w:r>
          </w:p>
        </w:tc>
      </w:tr>
      <w:tr w:rsidR="00B97845" w:rsidRPr="001D6190" w:rsidTr="00B97845">
        <w:trPr>
          <w:trHeight w:val="27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81921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81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1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255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0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255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6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255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3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3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0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3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6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1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71672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2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1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3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4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73091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C-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87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8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9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2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65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61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7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5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00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69326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8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9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5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5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0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7E-1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86049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7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7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1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8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1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86345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2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56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1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9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9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1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3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02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85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5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B_G0268426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zpl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2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79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17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41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4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48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83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B97845" w:rsidRPr="001D6190" w:rsidTr="00B97845">
        <w:trPr>
          <w:trHeight w:val="300"/>
          <w:jc w:val="center"/>
        </w:trPr>
        <w:tc>
          <w:tcPr>
            <w:tcW w:w="221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12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4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7845" w:rsidRPr="001D6190" w:rsidRDefault="00B97845" w:rsidP="00E0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D61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</w:tbl>
    <w:p w:rsidR="00B97845" w:rsidRDefault="00B97845" w:rsidP="00B97845"/>
    <w:p w:rsidR="00B97845" w:rsidRDefault="00B97845">
      <w:pPr>
        <w:rPr>
          <w:lang w:val="en-US"/>
        </w:rPr>
      </w:pPr>
    </w:p>
    <w:p w:rsidR="00B97845" w:rsidRPr="00466A5B" w:rsidRDefault="00B97845">
      <w:pPr>
        <w:rPr>
          <w:lang w:val="en-US"/>
        </w:rPr>
      </w:pPr>
    </w:p>
    <w:sectPr w:rsidR="00B97845" w:rsidRPr="00466A5B" w:rsidSect="00466A5B">
      <w:pgSz w:w="11906" w:h="16838"/>
      <w:pgMar w:top="90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A5B"/>
    <w:rsid w:val="003C2580"/>
    <w:rsid w:val="00466A5B"/>
    <w:rsid w:val="009B2B05"/>
    <w:rsid w:val="00B016F9"/>
    <w:rsid w:val="00B97845"/>
    <w:rsid w:val="00F55861"/>
    <w:rsid w:val="00F5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994083-C115-496E-90C9-68721027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5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EB7E4-BF15-4BE3-BF95-9C0946591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6</Words>
  <Characters>6138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Hanna</dc:creator>
  <cp:keywords/>
  <dc:description/>
  <cp:lastModifiedBy>Caroline Barisch</cp:lastModifiedBy>
  <cp:revision>2</cp:revision>
  <dcterms:created xsi:type="dcterms:W3CDTF">2020-11-26T14:50:00Z</dcterms:created>
  <dcterms:modified xsi:type="dcterms:W3CDTF">2020-11-26T14:50:00Z</dcterms:modified>
</cp:coreProperties>
</file>